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668DC">
      <w:pPr>
        <w:pStyle w:val="5"/>
        <w:spacing w:before="0"/>
        <w:rPr>
          <w:rFonts w:hint="eastAsia" w:eastAsia="宋体"/>
          <w:lang w:eastAsia="zh-CN"/>
        </w:rPr>
      </w:pPr>
      <w:r>
        <w:t>SUPPLEMENTARY MATERIALS</w:t>
      </w:r>
    </w:p>
    <w:p w14:paraId="10EE07B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6762750"/>
            <wp:effectExtent l="0" t="0" r="13970" b="3810"/>
            <wp:docPr id="1" name="图片 1" descr="newFIG-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newFIG-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6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D8CBE">
      <w:pPr>
        <w:pStyle w:val="7"/>
        <w:spacing w:before="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Figure S1. GSEA path diagram.</w:t>
      </w:r>
    </w:p>
    <w:p w14:paraId="26AC37B9">
      <w:pPr>
        <w:pStyle w:val="7"/>
        <w:spacing w:before="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Figure S2. (A,B) Representative immunofluorescence images of CD45+ cell inside dECM materials (A) and quantitative analysis (B).</w:t>
      </w:r>
    </w:p>
    <w:p w14:paraId="1F07A608">
      <w:pPr>
        <w:pStyle w:val="7"/>
        <w:spacing w:before="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Figure S3. Heat maps of differentially expressed genes within Timp and Mmp families in LPS+IFN-γ+dECM and LPS+IFN-γ+dECM+Treg CM groups.</w:t>
      </w:r>
    </w:p>
    <w:p w14:paraId="7C0ACE26">
      <w:pPr>
        <w:pStyle w:val="7"/>
        <w:spacing w:before="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Figure S4. The volcano map of differential genes showed that Timp1 was the most significantly upregulated gene after the addition of Treg CM.</w:t>
      </w:r>
    </w:p>
    <w:p w14:paraId="38FCD673">
      <w:pPr>
        <w:pStyle w:val="7"/>
        <w:spacing w:before="0"/>
        <w:rPr>
          <w:rFonts w:hint="eastAsia" w:eastAsia="宋体"/>
          <w:lang w:val="en-US" w:eastAsia="zh-CN"/>
        </w:rPr>
      </w:pPr>
    </w:p>
    <w:p w14:paraId="22D28470">
      <w:pPr>
        <w:pStyle w:val="7"/>
        <w:spacing w:before="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Table S1. Primer seq</w:t>
      </w:r>
      <w:bookmarkStart w:id="0" w:name="_GoBack"/>
      <w:bookmarkEnd w:id="0"/>
      <w:r>
        <w:rPr>
          <w:rFonts w:hint="default" w:ascii="Times New Roman" w:hAnsi="Times New Roman" w:eastAsia="宋体" w:cs="Times New Roman"/>
          <w:lang w:val="en-US" w:eastAsia="zh-CN"/>
        </w:rPr>
        <w:t>uences used for RT-q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3775"/>
        <w:gridCol w:w="3853"/>
      </w:tblGrid>
      <w:tr w14:paraId="27D2A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371" w:type="dxa"/>
            <w:tcBorders>
              <w:left w:val="nil"/>
              <w:right w:val="nil"/>
            </w:tcBorders>
            <w:noWrap w:val="0"/>
            <w:vAlign w:val="top"/>
          </w:tcPr>
          <w:p w14:paraId="4A7EABA4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ene</w:t>
            </w:r>
          </w:p>
        </w:tc>
        <w:tc>
          <w:tcPr>
            <w:tcW w:w="3851" w:type="dxa"/>
            <w:tcBorders>
              <w:left w:val="nil"/>
              <w:right w:val="nil"/>
            </w:tcBorders>
            <w:noWrap w:val="0"/>
            <w:vAlign w:val="top"/>
          </w:tcPr>
          <w:p w14:paraId="5B7CCCC6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Forward</w:t>
            </w:r>
          </w:p>
        </w:tc>
        <w:tc>
          <w:tcPr>
            <w:tcW w:w="3917" w:type="dxa"/>
            <w:tcBorders>
              <w:left w:val="nil"/>
              <w:right w:val="nil"/>
            </w:tcBorders>
            <w:noWrap w:val="0"/>
            <w:vAlign w:val="top"/>
          </w:tcPr>
          <w:p w14:paraId="604A5307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everse</w:t>
            </w:r>
          </w:p>
        </w:tc>
      </w:tr>
      <w:tr w14:paraId="7709F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37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596A9C67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CD86</w:t>
            </w:r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50C4327F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GTTTCCGTGGAGACGCAAG</w:t>
            </w:r>
          </w:p>
        </w:tc>
        <w:tc>
          <w:tcPr>
            <w:tcW w:w="391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1A7439B3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TGAGCCTTTGTAAATGGGCA</w:t>
            </w:r>
          </w:p>
        </w:tc>
      </w:tr>
      <w:tr w14:paraId="4FD5C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433F36">
            <w:pPr>
              <w:pStyle w:val="7"/>
              <w:spacing w:before="0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CD80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D17FCA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CCCCCAACATAACTGAGTCT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677BAC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TCCAACCAAGAGAAGCGAGG</w:t>
            </w:r>
          </w:p>
        </w:tc>
      </w:tr>
      <w:tr w14:paraId="65CE2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390DE2">
            <w:pPr>
              <w:pStyle w:val="7"/>
              <w:spacing w:before="0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Nos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6731A6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GAGTGACGGCAAACATGACT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7B7B19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CGATGCACAACTGGGTGAAC</w:t>
            </w:r>
          </w:p>
        </w:tc>
      </w:tr>
      <w:tr w14:paraId="0E871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238B52">
            <w:pPr>
              <w:pStyle w:val="7"/>
              <w:spacing w:before="0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IL6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7FE16E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AGTCCTTCCTACCCCAATTTCC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C34A49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TGGTCCTTAGCCACTCCTTC</w:t>
            </w:r>
          </w:p>
        </w:tc>
      </w:tr>
      <w:tr w14:paraId="5DD8D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2D2657">
            <w:pPr>
              <w:pStyle w:val="7"/>
              <w:spacing w:before="0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IL1</w:t>
            </w: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β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E67262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TTGAAGTTGACGGACCCCA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55D01A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GTTGATGTGCTGCTGCGAG</w:t>
            </w:r>
          </w:p>
        </w:tc>
      </w:tr>
      <w:tr w14:paraId="70488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931738">
            <w:pPr>
              <w:pStyle w:val="7"/>
              <w:spacing w:before="0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TNF</w:t>
            </w: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α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3D1127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GAAGTTCCCAAATGGCCTC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26B0EE3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CACTTGGTGGTTTGCTACG</w:t>
            </w:r>
          </w:p>
        </w:tc>
      </w:tr>
      <w:tr w14:paraId="258F4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2320D3">
            <w:pPr>
              <w:pStyle w:val="7"/>
              <w:spacing w:before="0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CD206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329B03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TCTGTTCAGCTATTGGACGC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0392D1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GGAATTTCTGGGATTCAGCTTC</w:t>
            </w:r>
          </w:p>
        </w:tc>
      </w:tr>
      <w:tr w14:paraId="39250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87AD06">
            <w:pPr>
              <w:pStyle w:val="7"/>
              <w:spacing w:before="0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Arg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99EAE4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TCCAAGCCAAAGTCCTTAGAG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82B095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GGAGCTGTCATTAGGGACATC</w:t>
            </w:r>
          </w:p>
        </w:tc>
      </w:tr>
      <w:tr w14:paraId="056790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CF3EA5">
            <w:pPr>
              <w:pStyle w:val="7"/>
              <w:spacing w:before="0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IL4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668A8F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GTCTCAACCCCCAGCTAGT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73EEF3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CCGATGATCTCTCTCAAGTGAT</w:t>
            </w:r>
          </w:p>
        </w:tc>
      </w:tr>
      <w:tr w14:paraId="7010D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38CD75">
            <w:pPr>
              <w:pStyle w:val="7"/>
              <w:spacing w:before="0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Mmp9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333DCA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TGGACAGCCAGACACTAAAG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FB10DD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TCGCGGCAAGTCTTCAGAG</w:t>
            </w:r>
          </w:p>
        </w:tc>
      </w:tr>
      <w:tr w14:paraId="6BF4D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37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14DF922E">
            <w:pPr>
              <w:pStyle w:val="7"/>
              <w:spacing w:before="0"/>
              <w:rPr>
                <w:rFonts w:hint="eastAsia" w:eastAsia="宋体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β</w:t>
            </w:r>
            <w:r>
              <w:rPr>
                <w:rFonts w:hint="eastAsia" w:eastAsia="宋体"/>
                <w:i/>
                <w:iCs/>
                <w:lang w:val="en-US" w:eastAsia="zh-CN"/>
              </w:rPr>
              <w:t>-actin</w:t>
            </w:r>
          </w:p>
        </w:tc>
        <w:tc>
          <w:tcPr>
            <w:tcW w:w="385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16A8D445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ATCGTACTCCTGCTTGCTG</w:t>
            </w:r>
          </w:p>
        </w:tc>
        <w:tc>
          <w:tcPr>
            <w:tcW w:w="391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3C8C6612">
            <w:pPr>
              <w:pStyle w:val="7"/>
              <w:spacing w:before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GCGCAAGTACTCTGTGTGG</w:t>
            </w:r>
          </w:p>
        </w:tc>
      </w:tr>
    </w:tbl>
    <w:p w14:paraId="6A9FCAD7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4A01EF"/>
    <w:rsid w:val="3A4A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rPr>
      <w:rFonts w:ascii="Times" w:hAnsi="Times"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SOMHead"/>
    <w:basedOn w:val="6"/>
    <w:uiPriority w:val="0"/>
    <w:rPr>
      <w:b/>
      <w:sz w:val="24"/>
      <w:szCs w:val="24"/>
    </w:rPr>
  </w:style>
  <w:style w:type="paragraph" w:customStyle="1" w:styleId="6">
    <w:name w:val="Base_Heading"/>
    <w:uiPriority w:val="0"/>
    <w:pPr>
      <w:keepNext/>
      <w:spacing w:before="240"/>
      <w:outlineLvl w:val="0"/>
    </w:pPr>
    <w:rPr>
      <w:rFonts w:ascii="Times New Roman" w:hAnsi="Times New Roman" w:eastAsia="Times New Roman" w:cs="Times New Roman"/>
      <w:kern w:val="28"/>
      <w:sz w:val="28"/>
      <w:szCs w:val="28"/>
    </w:rPr>
  </w:style>
  <w:style w:type="paragraph" w:customStyle="1" w:styleId="7">
    <w:name w:val="SOMContent"/>
    <w:basedOn w:val="8"/>
    <w:qFormat/>
    <w:uiPriority w:val="0"/>
  </w:style>
  <w:style w:type="paragraph" w:customStyle="1" w:styleId="8">
    <w:name w:val="1st para text"/>
    <w:basedOn w:val="9"/>
    <w:uiPriority w:val="0"/>
  </w:style>
  <w:style w:type="paragraph" w:customStyle="1" w:styleId="9">
    <w:name w:val="Base_Text"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14:24:00Z</dcterms:created>
  <dc:creator>Jiang</dc:creator>
  <cp:lastModifiedBy>Jiang</cp:lastModifiedBy>
  <dcterms:modified xsi:type="dcterms:W3CDTF">2025-03-25T14:2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FB446A023C64AB1809A0730D7305CBB_11</vt:lpwstr>
  </property>
  <property fmtid="{D5CDD505-2E9C-101B-9397-08002B2CF9AE}" pid="4" name="KSOTemplateDocerSaveRecord">
    <vt:lpwstr>eyJoZGlkIjoiNjM2ZjE0ZjgyMzUyMDhjNWIyMGRiN2YwNmRiYmIyMzEiLCJ1c2VySWQiOiIyNTYwNjk0MyJ9</vt:lpwstr>
  </property>
</Properties>
</file>